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after="156" w:afterLines="50" w:line="480" w:lineRule="exact"/>
        <w:ind w:firstLine="420" w:firstLineChars="200"/>
        <w:jc w:val="center"/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hint="eastAsia"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upplementary Table 1</w:t>
      </w:r>
      <w:r>
        <w:rPr>
          <w:rFonts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Gene primer sequence</w:t>
      </w:r>
      <w:r>
        <w:rPr>
          <w:rFonts w:hint="eastAsia" w:ascii="Times New Roman" w:hAnsi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6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spacing w:line="480" w:lineRule="exact"/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spacing w:line="480" w:lineRule="exact"/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mer sequence (5' -3 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480" w:lineRule="exact"/>
              <w:rPr>
                <w:rFonts w:hint="default" w:ascii="Times New Roman" w:hAnsi="Times New Roman" w:eastAsia="宋体"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MEM176B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480" w:lineRule="exact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Forward: 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TCCTCTGCGTGAATA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480" w:lineRule="exact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480" w:lineRule="exact"/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verse: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ATTGGTTCTCTTGACT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spacing w:line="480" w:lineRule="exact"/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line="480" w:lineRule="exact"/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orward: ATCAAGAAGGTGGTGAAG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line="480" w:lineRule="exact"/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pacing w:line="480" w:lineRule="exact"/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verse: CGTCAAAGGTGGAGGAGTGG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550CBD"/>
    <w:rsid w:val="44E71197"/>
    <w:rsid w:val="6A5B188A"/>
    <w:rsid w:val="7A22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无间隔1"/>
    <w:qFormat/>
    <w:uiPriority w:val="1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13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01:34:37Z</dcterms:created>
  <dc:creator>李竞</dc:creator>
  <cp:lastModifiedBy>Jing Li</cp:lastModifiedBy>
  <dcterms:modified xsi:type="dcterms:W3CDTF">2024-02-16T01:3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E704254790DC464E9D70D8650F157EAF_12</vt:lpwstr>
  </property>
</Properties>
</file>